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65997" w14:textId="77777777" w:rsidR="00B512F6" w:rsidRDefault="00CE70A6" w:rsidP="00044E7C">
      <w:pPr>
        <w:wordWrap/>
        <w:spacing w:beforeLines="50" w:before="120" w:afterLines="50" w:after="120" w:line="240" w:lineRule="auto"/>
      </w:pPr>
      <w:r w:rsidRPr="00C04A44">
        <w:rPr>
          <w:rFonts w:hint="eastAsia"/>
          <w:b/>
        </w:rPr>
        <w:t>Supplementary Table 1</w:t>
      </w:r>
      <w:r>
        <w:rPr>
          <w:rFonts w:hint="eastAsia"/>
        </w:rPr>
        <w:t xml:space="preserve">. </w:t>
      </w:r>
      <w:r w:rsidR="00C04A44">
        <w:t>Breast cancer and CIS risk in total subjects, premenopausal women and postmenopausal women according to GGT level.</w:t>
      </w:r>
    </w:p>
    <w:tbl>
      <w:tblPr>
        <w:tblW w:w="134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4"/>
        <w:gridCol w:w="849"/>
        <w:gridCol w:w="816"/>
        <w:gridCol w:w="1429"/>
        <w:gridCol w:w="890"/>
        <w:gridCol w:w="1743"/>
        <w:gridCol w:w="1810"/>
        <w:gridCol w:w="1810"/>
        <w:gridCol w:w="1810"/>
        <w:gridCol w:w="895"/>
      </w:tblGrid>
      <w:tr w:rsidR="00D8705F" w:rsidRPr="00044E7C" w14:paraId="3F02836E" w14:textId="77777777" w:rsidTr="002B38C6">
        <w:trPr>
          <w:trHeight w:val="67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97B2A0" w14:textId="77777777" w:rsidR="00D8705F" w:rsidRPr="00044E7C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RG</w:t>
            </w:r>
            <w:r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  <w:t>GT</w:t>
            </w:r>
            <w:r w:rsidR="00D8705F"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_Q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AC6384" w14:textId="77777777" w:rsidR="00D8705F" w:rsidRPr="00044E7C" w:rsidRDefault="00D8705F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728C0E" w14:textId="77777777" w:rsidR="00D8705F" w:rsidRPr="00044E7C" w:rsidRDefault="00D8705F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473CB68" w14:textId="77777777" w:rsidR="00D8705F" w:rsidRPr="00044E7C" w:rsidRDefault="00D8705F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DURATION</w:t>
            </w: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br/>
              <w:t>(person-year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4F11D9" w14:textId="77777777" w:rsidR="00D8705F" w:rsidRPr="00044E7C" w:rsidRDefault="00D8705F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C8D18" w14:textId="77777777" w:rsidR="00D8705F" w:rsidRPr="00044E7C" w:rsidRDefault="002B38C6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4C0">
              <w:rPr>
                <w:rFonts w:ascii="Times New Roman"/>
                <w:sz w:val="16"/>
                <w:szCs w:val="16"/>
                <w:vertAlign w:val="superscript"/>
              </w:rPr>
              <w:t>*</w:t>
            </w:r>
            <w:r w:rsidR="00D8705F"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1</w:t>
            </w:r>
          </w:p>
          <w:p w14:paraId="646DB4B2" w14:textId="77777777" w:rsidR="00D8705F" w:rsidRPr="00044E7C" w:rsidRDefault="00D8705F" w:rsidP="00D8705F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A0ED7" w14:textId="77777777" w:rsidR="00D8705F" w:rsidRPr="00044E7C" w:rsidRDefault="002B38C6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4C0">
              <w:rPr>
                <w:rFonts w:ascii="Times New Roman"/>
                <w:sz w:val="16"/>
                <w:szCs w:val="16"/>
                <w:vertAlign w:val="superscript"/>
              </w:rPr>
              <w:t>†</w:t>
            </w:r>
            <w:r w:rsidR="00D8705F"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2</w:t>
            </w:r>
          </w:p>
          <w:p w14:paraId="7FD849CF" w14:textId="77777777" w:rsidR="00D8705F" w:rsidRPr="00044E7C" w:rsidRDefault="00D8705F" w:rsidP="00D8705F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48622" w14:textId="77777777" w:rsidR="00D8705F" w:rsidRPr="00044E7C" w:rsidRDefault="002B38C6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DE3667">
              <w:rPr>
                <w:rFonts w:ascii="Times New Roman"/>
                <w:sz w:val="16"/>
                <w:szCs w:val="16"/>
                <w:vertAlign w:val="superscript"/>
              </w:rPr>
              <w:t>‡</w:t>
            </w:r>
            <w:r w:rsidR="00D8705F"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3</w:t>
            </w:r>
          </w:p>
          <w:p w14:paraId="07EA8A9D" w14:textId="77777777" w:rsidR="00D8705F" w:rsidRPr="00044E7C" w:rsidRDefault="00D8705F" w:rsidP="00D8705F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46EB8" w14:textId="77777777" w:rsidR="00D8705F" w:rsidRPr="00044E7C" w:rsidRDefault="002B38C6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DE3667">
              <w:rPr>
                <w:rFonts w:ascii="Times New Roman"/>
                <w:sz w:val="16"/>
                <w:szCs w:val="16"/>
                <w:vertAlign w:val="superscript"/>
              </w:rPr>
              <w:t>§</w:t>
            </w:r>
            <w:r w:rsidR="00D8705F"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4</w:t>
            </w:r>
          </w:p>
          <w:p w14:paraId="2FA85FD6" w14:textId="77777777" w:rsidR="00D8705F" w:rsidRPr="00044E7C" w:rsidRDefault="00D8705F" w:rsidP="00D8705F">
            <w:pPr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716A29" w14:textId="77777777" w:rsidR="00D8705F" w:rsidRPr="00044E7C" w:rsidRDefault="00D8705F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044E7C" w:rsidRPr="00044E7C" w14:paraId="17495578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8F95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1508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BE69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8705F" w:rsidRPr="00044E7C" w14:paraId="186F9240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09BA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1602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3122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B8B4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9FB7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1605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AE95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582F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D526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041F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8705F" w:rsidRPr="00044E7C" w14:paraId="5D0AA0B5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A5BD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48F5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59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5B08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1F67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66535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A3C9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47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3D15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1BD1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FB25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A443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C704A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D8705F" w:rsidRPr="00044E7C" w14:paraId="1F153F8A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42D5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D8BC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7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7108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0F0D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97898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448F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4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0E66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0.966,1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4DF9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45</w:t>
            </w:r>
            <w:r w:rsidRPr="00044E7C"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  <w:t xml:space="preserve"> </w:t>
            </w: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(1.009,1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31F6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43</w:t>
            </w:r>
            <w:r w:rsidRPr="00044E7C"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  <w:t xml:space="preserve"> </w:t>
            </w: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(1.007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8105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49</w:t>
            </w:r>
            <w:r w:rsidRPr="00044E7C"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  <w:t xml:space="preserve"> </w:t>
            </w: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(1.013,1.08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7278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1193DC8B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3599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0C22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32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468B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32B6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45190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5A56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4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6373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52(0.92,0.9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1A6B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3(0.998,1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614A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28(0.992,1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3E1E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8(1.003,1.07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F19F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1BF70E2F" w14:textId="77777777" w:rsidTr="002B38C6">
        <w:trPr>
          <w:trHeight w:val="2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082C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70F8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97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B56B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B0F9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15661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2BF0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47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7EDF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0.966,1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24A2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15(1.077,1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3469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04(1.064,1.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887F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21(1.081,1.16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5F365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33B1CD39" w14:textId="77777777" w:rsidTr="002B38C6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7E62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16"/>
                <w:szCs w:val="16"/>
              </w:rPr>
              <w:t>CI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5788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CBCF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A09D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9AE6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02D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A758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C89D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12BB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5E15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8705F" w:rsidRPr="00044E7C" w14:paraId="6F462DF8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AD3A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6BD9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59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4BA8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4910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68488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BA38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44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DA66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5528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CA73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8BC0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2255E5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0043</w:t>
            </w:r>
          </w:p>
        </w:tc>
      </w:tr>
      <w:tr w:rsidR="00D8705F" w:rsidRPr="00044E7C" w14:paraId="04997F82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E85F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747B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76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6838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1BD2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99568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2172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4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E29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34(0.876,0.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9BA8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9(0.928,1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4BAF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06</w:t>
            </w:r>
            <w:r w:rsidRPr="00044E7C"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  <w:t xml:space="preserve"> </w:t>
            </w: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(0.942,1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4350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12(0.948,1.0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2E4A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470777BA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D463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C6BD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32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24DE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4851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46996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2B73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7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ACBF5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852(0.799,0.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F6B3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5(0.89,1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13E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84(0.922,1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9AF9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94(0.931,1.06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70E4D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0C6EE3A1" w14:textId="77777777" w:rsidTr="002B38C6">
        <w:trPr>
          <w:trHeight w:val="32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8E4D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F4CB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97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EEF0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5DF7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174295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B1AA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9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AF9A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89(0.834,0.9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9166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28(0.963,1.0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C210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97(1.025,1.1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B5C8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13(1.039,1.19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8E10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44E7C" w:rsidRPr="00044E7C" w14:paraId="591EC6F1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4F8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B0F8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Pre-menopa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EFF2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8705F" w:rsidRPr="00044E7C" w14:paraId="6409B878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2F49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E84C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7743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16FB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7993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ED09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50E7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D9D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0B2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2B3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8705F" w:rsidRPr="00044E7C" w14:paraId="59A8EF91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6BC1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BB3A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3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7BE9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7BE8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79933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473A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77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5426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465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20D7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A6F9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D8790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0113</w:t>
            </w:r>
          </w:p>
        </w:tc>
      </w:tr>
      <w:tr w:rsidR="00D8705F" w:rsidRPr="00044E7C" w14:paraId="20AE05F8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B739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DCFC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3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9DFE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FD1D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98472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15FE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84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7CE2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42(0.999,1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C3D0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44(1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D27D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51(1.007,1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EC3E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52(1.008,1.09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DD8A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27034057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7B98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495D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25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4CB8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1720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87006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165C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79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9F295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14(0.97,1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C2AE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18(0.974,1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7960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4(0.989,1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41CE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5(0.99,1.08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E6B6E5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0FF9A0B5" w14:textId="77777777" w:rsidTr="002B38C6">
        <w:trPr>
          <w:trHeight w:val="32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8189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3D0D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79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F913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38F6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48634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2204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8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C981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3(0.986,1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447F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41(0.993,1.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A51E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71(1.019,1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167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7(1.019,1.12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A826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4C1F72A6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6F9D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color w:val="000000"/>
                <w:kern w:val="0"/>
                <w:sz w:val="16"/>
                <w:szCs w:val="16"/>
              </w:rPr>
              <w:t>CI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AE4B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57BB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8655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47B4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9D69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B28F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579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D01F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2CD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8705F" w:rsidRPr="00044E7C" w14:paraId="6AD638E2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E20C5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C16E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3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8A1E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9F1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81296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B423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55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724C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9902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D6B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8632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909CA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7223</w:t>
            </w:r>
          </w:p>
        </w:tc>
      </w:tr>
      <w:tr w:rsidR="00D8705F" w:rsidRPr="00044E7C" w14:paraId="62C50FB4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1394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01AE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3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5319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D2D2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99460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8FD6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EAEB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05(0.931,1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168D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09(0.934,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FC91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5(0.958,1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27A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5(0.959,1.11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9447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6BA635F0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8513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1A41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25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10E2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7C09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87948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30D1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5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AB8D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23(0.85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32AB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32(0.86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A70F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87(0.91,1.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BABC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88(0.911,1.07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B115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03FE8DAB" w14:textId="77777777" w:rsidTr="002B38C6">
        <w:trPr>
          <w:trHeight w:val="32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01C8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2D63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79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FA7E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A5405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494225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6064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48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BB00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875(0.801,0.9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DCFE5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892(0.816,0.9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D50B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94(0.907,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D819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92(0.905,1.08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91A89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44E7C" w:rsidRPr="00044E7C" w14:paraId="01B71FD4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8B8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F5D1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Post-menopa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21B8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8705F" w:rsidRPr="00044E7C" w14:paraId="0686F996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CBF6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lastRenderedPageBreak/>
              <w:t>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71BB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F621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417E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5CE3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3D63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CC59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5A0C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6BBF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6480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8705F" w:rsidRPr="00044E7C" w14:paraId="3209ADB4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1A15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6989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22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9800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05CF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8660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C195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5311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91D5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67DB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1FF3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F7E49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D8705F" w:rsidRPr="00044E7C" w14:paraId="79A29F7B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B05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F3DF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3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163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1EBE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9942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3ED2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0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E1BA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71(1.007,1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6D23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79(1.015,1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C7DF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65(1.002,1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89CA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61(0.999,1.12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DC60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28204FA2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D209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7A10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07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C26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80E1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58183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071D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B88B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83(1.023,1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89EE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99(1.037,1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42C1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65(1.005,1.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CBFC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59(0.999,1.12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6296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247FEE4A" w14:textId="77777777" w:rsidTr="002B38C6">
        <w:trPr>
          <w:trHeight w:val="32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BB83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60E6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18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4A20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98B8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67027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A02D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8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B112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36(1.169,1.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DB6F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49(1.182,1.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22675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85(1.119,1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A3DD5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75(1.109,1.24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2DA5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6FBEDE5E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551D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CI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09CF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261A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85CA5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6E2C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6FF6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FF54C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21BE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56F1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2CC9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8705F" w:rsidRPr="00044E7C" w14:paraId="05EBB8EC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5BA7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FBDC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22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F4A0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7381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8719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EE25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27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E926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34F1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E3E4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F7BD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8DE08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D8705F" w:rsidRPr="00044E7C" w14:paraId="6749F050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1DE5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BC10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3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98C2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18C4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00108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714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2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C9EB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83(0.871,1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197D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93(0.88,1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BDAEB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95(0.881,1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A36D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91(0.878,1.11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46F5A1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304BB101" w14:textId="77777777" w:rsidTr="002B38C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50A3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517E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07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2B66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D9F0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59047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AE68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A7CB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16(0.908,1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06B9A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6(0.926,1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CBFF8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9(0.927,1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D82C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3(0.921,1.15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0006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D8705F" w:rsidRPr="00044E7C" w14:paraId="03309293" w14:textId="77777777" w:rsidTr="002B38C6">
        <w:trPr>
          <w:trHeight w:val="5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24170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549DE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18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F9DDF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82DC9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68007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12D37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4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095D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46(1.119,1.3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0FA26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65(1.135,1.4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9619D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74(1.139,1.4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2ADC3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44E7C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64(1.13,1.41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0D0A2" w14:textId="77777777" w:rsidR="00044E7C" w:rsidRPr="00044E7C" w:rsidRDefault="00044E7C" w:rsidP="00D870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</w:tbl>
    <w:p w14:paraId="7973BBF5" w14:textId="77777777" w:rsidR="002B38C6" w:rsidRPr="000444C0" w:rsidRDefault="002B38C6" w:rsidP="002B38C6">
      <w:pPr>
        <w:widowControl/>
        <w:wordWrap/>
        <w:autoSpaceDE/>
        <w:autoSpaceDN/>
        <w:spacing w:line="200" w:lineRule="exact"/>
        <w:rPr>
          <w:rFonts w:ascii="Times New Roman"/>
          <w:color w:val="000000" w:themeColor="text1"/>
          <w:sz w:val="16"/>
          <w:szCs w:val="16"/>
        </w:rPr>
      </w:pPr>
      <w:r w:rsidRPr="000444C0">
        <w:rPr>
          <w:rFonts w:ascii="Times New Roman"/>
          <w:color w:val="000000" w:themeColor="text1"/>
          <w:sz w:val="16"/>
          <w:szCs w:val="16"/>
        </w:rPr>
        <w:t>Abbreviations:</w:t>
      </w:r>
      <w:r>
        <w:rPr>
          <w:rFonts w:ascii="Times New Roman"/>
          <w:color w:val="000000" w:themeColor="text1"/>
          <w:sz w:val="16"/>
          <w:szCs w:val="16"/>
        </w:rPr>
        <w:t xml:space="preserve"> HR, hazard ratio; Ref., reference.</w:t>
      </w:r>
    </w:p>
    <w:p w14:paraId="67FEACCD" w14:textId="77777777" w:rsidR="002B38C6" w:rsidRPr="000444C0" w:rsidRDefault="002B38C6" w:rsidP="002B38C6">
      <w:pPr>
        <w:widowControl/>
        <w:wordWrap/>
        <w:autoSpaceDE/>
        <w:autoSpaceDN/>
        <w:spacing w:line="200" w:lineRule="exact"/>
        <w:rPr>
          <w:rFonts w:ascii="Times New Roman"/>
          <w:sz w:val="16"/>
          <w:szCs w:val="16"/>
        </w:rPr>
      </w:pPr>
      <w:r w:rsidRPr="000444C0">
        <w:rPr>
          <w:rFonts w:ascii="Times New Roman"/>
          <w:sz w:val="16"/>
          <w:szCs w:val="16"/>
          <w:vertAlign w:val="superscript"/>
        </w:rPr>
        <w:t>*</w:t>
      </w:r>
      <w:r w:rsidRPr="000444C0">
        <w:rPr>
          <w:rFonts w:ascii="Times New Roman"/>
          <w:sz w:val="16"/>
          <w:szCs w:val="16"/>
        </w:rPr>
        <w:t>Unadjusted.</w:t>
      </w:r>
    </w:p>
    <w:p w14:paraId="30381C8D" w14:textId="77777777" w:rsidR="002B38C6" w:rsidRPr="00DE3667" w:rsidRDefault="002B38C6" w:rsidP="002B38C6">
      <w:pPr>
        <w:widowControl/>
        <w:wordWrap/>
        <w:autoSpaceDE/>
        <w:autoSpaceDN/>
        <w:spacing w:line="200" w:lineRule="exact"/>
        <w:rPr>
          <w:rFonts w:ascii="Times New Roman"/>
          <w:sz w:val="16"/>
          <w:szCs w:val="16"/>
        </w:rPr>
      </w:pPr>
      <w:r w:rsidRPr="000444C0">
        <w:rPr>
          <w:rFonts w:ascii="Times New Roman"/>
          <w:sz w:val="16"/>
          <w:szCs w:val="16"/>
          <w:vertAlign w:val="superscript"/>
        </w:rPr>
        <w:t>†</w:t>
      </w:r>
      <w:r w:rsidRPr="000444C0">
        <w:rPr>
          <w:rFonts w:ascii="Times New Roman"/>
          <w:sz w:val="16"/>
          <w:szCs w:val="16"/>
        </w:rPr>
        <w:t>Adjusted for age.</w:t>
      </w:r>
    </w:p>
    <w:p w14:paraId="73AC0C29" w14:textId="77777777" w:rsidR="002B38C6" w:rsidRPr="00DE3667" w:rsidRDefault="002B38C6" w:rsidP="002B38C6">
      <w:pPr>
        <w:widowControl/>
        <w:wordWrap/>
        <w:autoSpaceDE/>
        <w:autoSpaceDN/>
        <w:spacing w:line="200" w:lineRule="exact"/>
        <w:rPr>
          <w:rFonts w:ascii="Times New Roman"/>
          <w:sz w:val="16"/>
          <w:szCs w:val="16"/>
          <w:vertAlign w:val="superscript"/>
        </w:rPr>
      </w:pPr>
      <w:r w:rsidRPr="00DE3667">
        <w:rPr>
          <w:rFonts w:ascii="Times New Roman"/>
          <w:sz w:val="16"/>
          <w:szCs w:val="16"/>
          <w:vertAlign w:val="superscript"/>
        </w:rPr>
        <w:t>‡</w:t>
      </w:r>
      <w:r w:rsidRPr="00DE3667">
        <w:rPr>
          <w:rFonts w:ascii="Times New Roman"/>
          <w:sz w:val="16"/>
          <w:szCs w:val="16"/>
        </w:rPr>
        <w:t>Adjusted for age, smoking status, alcohol consumption, physical activity, and diabetes</w:t>
      </w:r>
    </w:p>
    <w:p w14:paraId="2A5B70EA" w14:textId="77777777" w:rsidR="00CE70A6" w:rsidRDefault="002B38C6" w:rsidP="002B38C6">
      <w:pPr>
        <w:wordWrap/>
        <w:spacing w:beforeLines="50" w:before="120" w:afterLines="50" w:after="120" w:line="240" w:lineRule="auto"/>
      </w:pPr>
      <w:r w:rsidRPr="00DE3667">
        <w:rPr>
          <w:rFonts w:ascii="Times New Roman"/>
          <w:sz w:val="16"/>
          <w:szCs w:val="16"/>
          <w:vertAlign w:val="superscript"/>
        </w:rPr>
        <w:t>§</w:t>
      </w:r>
      <w:r w:rsidRPr="00DE3667">
        <w:rPr>
          <w:rFonts w:ascii="Times New Roman"/>
          <w:sz w:val="16"/>
          <w:szCs w:val="16"/>
        </w:rPr>
        <w:t xml:space="preserve"> Adjusted for age, smoking status, alcohol consumption, physical activity, diabetes, number of parities, and duration of hormone replacement therapy.</w:t>
      </w:r>
    </w:p>
    <w:p w14:paraId="110789C4" w14:textId="77777777" w:rsidR="00D8705F" w:rsidRDefault="00D8705F" w:rsidP="00044E7C">
      <w:pPr>
        <w:wordWrap/>
        <w:spacing w:beforeLines="50" w:before="120" w:afterLines="50" w:after="120" w:line="240" w:lineRule="auto"/>
      </w:pPr>
    </w:p>
    <w:p w14:paraId="693CE5FD" w14:textId="77777777" w:rsidR="00D8705F" w:rsidRDefault="00D8705F" w:rsidP="00044E7C">
      <w:pPr>
        <w:wordWrap/>
        <w:spacing w:beforeLines="50" w:before="120" w:afterLines="50" w:after="120" w:line="240" w:lineRule="auto"/>
      </w:pPr>
      <w:r w:rsidRPr="00E52B53">
        <w:rPr>
          <w:b/>
        </w:rPr>
        <w:t>Supplemen</w:t>
      </w:r>
      <w:r w:rsidR="00E52B53">
        <w:rPr>
          <w:b/>
        </w:rPr>
        <w:t>tar</w:t>
      </w:r>
      <w:r w:rsidRPr="00E52B53">
        <w:rPr>
          <w:b/>
        </w:rPr>
        <w:t xml:space="preserve">y </w:t>
      </w:r>
      <w:r w:rsidR="00F67482" w:rsidRPr="00E52B53">
        <w:rPr>
          <w:b/>
        </w:rPr>
        <w:t>Table2.</w:t>
      </w:r>
      <w:r w:rsidR="00E52B53" w:rsidRPr="00E52B53">
        <w:t xml:space="preserve"> </w:t>
      </w:r>
      <w:r w:rsidR="00E52B53">
        <w:t>Breast cancer and CIS risk in total subjects, premenopausal women and postmenopausal women according to GGT level and BMI.</w:t>
      </w:r>
    </w:p>
    <w:tbl>
      <w:tblPr>
        <w:tblW w:w="140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2"/>
        <w:gridCol w:w="861"/>
        <w:gridCol w:w="861"/>
        <w:gridCol w:w="1276"/>
        <w:gridCol w:w="861"/>
        <w:gridCol w:w="1594"/>
        <w:gridCol w:w="1538"/>
        <w:gridCol w:w="1690"/>
        <w:gridCol w:w="1646"/>
        <w:gridCol w:w="861"/>
      </w:tblGrid>
      <w:tr w:rsidR="00F67482" w:rsidRPr="00F67482" w14:paraId="396E8C10" w14:textId="77777777" w:rsidTr="002B38C6">
        <w:trPr>
          <w:trHeight w:val="323"/>
        </w:trPr>
        <w:tc>
          <w:tcPr>
            <w:tcW w:w="29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50072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RGGT_OBESITY</w:t>
            </w:r>
          </w:p>
        </w:tc>
        <w:tc>
          <w:tcPr>
            <w:tcW w:w="8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305B9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3738B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88154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DURATION</w:t>
            </w: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br/>
              <w:t>(person-year)</w:t>
            </w:r>
          </w:p>
        </w:tc>
        <w:tc>
          <w:tcPr>
            <w:tcW w:w="8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A6341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15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93FA1" w14:textId="77777777" w:rsidR="00F67482" w:rsidRPr="00F67482" w:rsidRDefault="002B38C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4C0">
              <w:rPr>
                <w:rFonts w:ascii="Times New Roman"/>
                <w:sz w:val="16"/>
                <w:szCs w:val="16"/>
                <w:vertAlign w:val="superscript"/>
              </w:rPr>
              <w:t>*</w:t>
            </w:r>
            <w:r w:rsidR="00F67482"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AE531" w14:textId="77777777" w:rsidR="00F67482" w:rsidRPr="00F67482" w:rsidRDefault="002B38C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4C0">
              <w:rPr>
                <w:rFonts w:ascii="Times New Roman"/>
                <w:sz w:val="16"/>
                <w:szCs w:val="16"/>
                <w:vertAlign w:val="superscript"/>
              </w:rPr>
              <w:t>†</w:t>
            </w:r>
            <w:r w:rsidR="00F67482"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7839C" w14:textId="77777777" w:rsidR="00F67482" w:rsidRPr="00F67482" w:rsidRDefault="002B38C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DE3667">
              <w:rPr>
                <w:rFonts w:ascii="Times New Roman"/>
                <w:sz w:val="16"/>
                <w:szCs w:val="16"/>
                <w:vertAlign w:val="superscript"/>
              </w:rPr>
              <w:t>‡</w:t>
            </w:r>
            <w:r w:rsidR="00F67482"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0C66B" w14:textId="77777777" w:rsidR="00F67482" w:rsidRPr="00F67482" w:rsidRDefault="002B38C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DE3667">
              <w:rPr>
                <w:rFonts w:ascii="Times New Roman"/>
                <w:sz w:val="16"/>
                <w:szCs w:val="16"/>
                <w:vertAlign w:val="superscript"/>
              </w:rPr>
              <w:t>§</w:t>
            </w:r>
            <w:r w:rsidR="00F67482"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4</w:t>
            </w:r>
          </w:p>
        </w:tc>
        <w:tc>
          <w:tcPr>
            <w:tcW w:w="8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08F36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F67482" w:rsidRPr="00F67482" w14:paraId="35804853" w14:textId="77777777" w:rsidTr="002B38C6">
        <w:trPr>
          <w:trHeight w:val="338"/>
        </w:trPr>
        <w:tc>
          <w:tcPr>
            <w:tcW w:w="29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00CF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FE40B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047B6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FFD61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62EB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AF8F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D4D4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A962D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0372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8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30C84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0F3CB9CE" w14:textId="77777777" w:rsidTr="002B38C6">
        <w:trPr>
          <w:trHeight w:val="323"/>
        </w:trPr>
        <w:tc>
          <w:tcPr>
            <w:tcW w:w="29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36DA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27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72367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9F95A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67482" w:rsidRPr="00F67482" w14:paraId="62D2977E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0C5A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Breas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BDC9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A011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8BBB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5B4E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97A32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1DB8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FC48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42E62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46BA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67482" w:rsidRPr="00F67482" w14:paraId="56077BA7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AB4F5" w14:textId="77777777" w:rsidR="00F67482" w:rsidRPr="00F67482" w:rsidRDefault="003A03B6" w:rsidP="003A0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  <w:t>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1,Q2,Q3 / BMI &lt;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D025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1486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F3CD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4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EB6C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575643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286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4786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5695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6B60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1DD5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558C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C968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F67482" w:rsidRPr="00F67482" w14:paraId="218E4E62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FA1DC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  <w:t>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1,Q2,Q3 / BMI ≥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1803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208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08B3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A3AC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520599.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D2D0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861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40A8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38(0.908,0.96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4B95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24(0.991,1.05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7A982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24(0.978,1.07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EA4B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21(0.975,1.07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1B4B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34DEB283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DC24" w14:textId="77777777" w:rsidR="00F67482" w:rsidRPr="00F67482" w:rsidRDefault="00F67482" w:rsidP="003A0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</w:t>
            </w:r>
            <w:r w:rsidR="003A03B6"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  <w:t>GT</w:t>
            </w: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 Q4 / BMI &lt;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7496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699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8368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1D7A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253356.7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008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4422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1ED2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76(0.939,1.014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3523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42(1.003,1.08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62DD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42(1.003,1.08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AA3B2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54(1.014,1.095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6BBC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4968C62E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310BF" w14:textId="77777777" w:rsidR="00F67482" w:rsidRPr="00F67482" w:rsidRDefault="00F67482" w:rsidP="003A0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lastRenderedPageBreak/>
              <w:t>RG</w:t>
            </w:r>
            <w:r w:rsidR="003A03B6"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  <w:t>GT</w:t>
            </w: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4 / BMI ≥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6625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275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6FC6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E6EDD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903262.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FCD8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519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AB8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29(0.988,1.07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E358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62(1.116,1.2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99A0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61(1.099,1.226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6A14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65(1.103,1.231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7385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3EB516F4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7C07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C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00C7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C278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4184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4B0F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C4A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61B1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A858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1077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883C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67482" w:rsidRPr="00F67482" w14:paraId="5716DDFE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E736C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1,Q2,Q3 / BMI &lt;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EC0F1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1486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C94B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164E1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615503.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7DB0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436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9E2A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9BF7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42AE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EA97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09553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0003</w:t>
            </w:r>
          </w:p>
        </w:tc>
      </w:tr>
      <w:tr w:rsidR="00F67482" w:rsidRPr="00F67482" w14:paraId="2AE2081F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F5043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1,Q2,Q3 / BMI ≥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6DEE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2088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1FF1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4C20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535027.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4F6E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394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13D7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777(0.729,0.82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F922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871(0.817,0.9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714D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6(0.946,1.13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8910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29(0.94,1.127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036C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70FDCCAB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E5E1C" w14:textId="77777777" w:rsidR="00F67482" w:rsidRPr="00F67482" w:rsidRDefault="003A03B6" w:rsidP="003A0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 Q4 / BMI &lt;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D31A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699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60F6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9F6C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262558.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CFCA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41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5236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4(0.876,1.00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B071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25(0.954,1.10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D03A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56(0.982,1.13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2243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67(0.993,1.147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51AB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4FDC06BA" w14:textId="77777777" w:rsidTr="002B38C6">
        <w:trPr>
          <w:trHeight w:val="338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1AA57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4 / BMI ≥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0ACE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275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74B2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AFA9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911736.8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C9AD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719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337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852(0.787,0.92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B9A9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99(0.922,1.08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68E9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25(1.101,1.36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7FFE2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25(1.101,1.364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0453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52DF5740" w14:textId="77777777" w:rsidTr="002B38C6">
        <w:trPr>
          <w:trHeight w:val="323"/>
        </w:trPr>
        <w:tc>
          <w:tcPr>
            <w:tcW w:w="29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AECC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27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B6F82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Pre-menopausal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18B72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67482" w:rsidRPr="00F67482" w14:paraId="498D4158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30CFD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Breas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61E7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BFC9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7327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886E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C2D2D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DE85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75F6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28C7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799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67482" w:rsidRPr="00F67482" w14:paraId="57B7F620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0A77B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1,Q2,Q3 / BMI &lt;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603B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318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9116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5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E077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236627.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1591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8267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3A0A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7ADB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12D6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77C4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7313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2743</w:t>
            </w:r>
          </w:p>
        </w:tc>
      </w:tr>
      <w:tr w:rsidR="00F67482" w:rsidRPr="00F67482" w14:paraId="69FBCC31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A2016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1,Q2,Q3 / BMI ≥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DCC8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708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B228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8F261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417497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762C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7149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646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39(0.898,0.98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7C9D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46(0.905,0.98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837D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16(0.953,1.08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420E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1(0.948,1.077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F354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7E8513C4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5671D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 Q4 / BMI &lt;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1B24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070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1399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C247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87120.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08AD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8644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AC281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21(0.969,1.07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4A06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26(0.974,1.08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9C16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5(0.981,1.09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DFC5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5(0.982,1.091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6609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3580CD0E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430E6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4 / BMI ≥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4DA9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22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1E5E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DF17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99223.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445B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7839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2F98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77(0.917,1.04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AD86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87(0.926,1.05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BC72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76(0.991,1.16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3C25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65(0.981,1.156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34CA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114F9035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76DE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C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EF16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0041D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AA48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5A5C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5B6F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9A66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1BAD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9F33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483C2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67482" w:rsidRPr="00F67482" w14:paraId="67B263A0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BF5DB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1,Q2,Q3 / BMI &lt;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399A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318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AF71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4CE4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262714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F6E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5654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EC5B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420D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C179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1ED0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DD71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7813</w:t>
            </w:r>
          </w:p>
        </w:tc>
      </w:tr>
      <w:tr w:rsidR="00F67482" w:rsidRPr="00F67482" w14:paraId="28056661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4E723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1,Q2,Q3 / BMI ≥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406C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7088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4CAB2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0F6B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424338.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95F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4549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3EE6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805(0.739,0.87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D14A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819(0.752,0.89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DDF1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71(0.95,1.20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98A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59(0.939,1.194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E2A31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653388DA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56323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 Q4 / BMI &lt;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935F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070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929E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9CB4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91763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8316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534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BB7E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46(0.859,1.04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B67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59(0.87,1.05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3FC5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0.907,1.10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4CB9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99(0.906,1.102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3E6A1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7D26FD05" w14:textId="77777777" w:rsidTr="002B38C6">
        <w:trPr>
          <w:trHeight w:val="338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5EF49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4 / BMI ≥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9801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229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2B6A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64AD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02462.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2AF4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4083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A994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723(0.634,0.82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6D68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741(0.65,0.84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14A3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25(0.872,1.20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0BC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06(0.856,1.183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1E62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23B04273" w14:textId="77777777" w:rsidTr="002B38C6">
        <w:trPr>
          <w:trHeight w:val="323"/>
        </w:trPr>
        <w:tc>
          <w:tcPr>
            <w:tcW w:w="29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5920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27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F7E31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Post-menopausa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8F65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67482" w:rsidRPr="00F67482" w14:paraId="50281F4E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2088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Breas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CDE5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B2A5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3366D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BB4B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07E0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009E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85BF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C574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E705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67482" w:rsidRPr="00F67482" w14:paraId="498B5C09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5D68B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1,Q2,Q3 / BMI &lt;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458D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167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1928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F8ED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339015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7149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585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CAA7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4B11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AD2B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211B1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D860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F67482" w:rsidRPr="00F67482" w14:paraId="5A0E55AF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6A69B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1,Q2,Q3 / BMI ≥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239E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500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482ED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A26D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103102.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711D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644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3D0D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01(1.048,1.156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0F991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4(1.085,1.19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3019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4(0.965,1.10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02C5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42(0.973,1.115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1A11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7938D55A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A027F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 Q4 / BMI &lt;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EBFDD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628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379B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0779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366235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95C42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681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53FD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04(1.042,1.16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F22A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05(1.044,1.16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12AB2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94(1.033,1.15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FDA31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88(1.027,1.152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2300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26EDBCEB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DDDFA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4 / BMI ≥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9721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552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AFE5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C9172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304038.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4989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979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E61A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22(1.252,1.39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3F44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59(1.287,1.43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B6F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13(1.124,1.309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CCDC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16(1.126,1.312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E6AA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217A4832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544B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C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9BC9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4580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1CB8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8C7D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8455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A307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3299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F5B3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891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67482" w:rsidRPr="00F67482" w14:paraId="739CB887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05DE9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1,Q2,Q3 / BMI &lt;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F92E1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1674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2967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3D73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352789.8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4D783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2814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C97B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4C071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75FA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E6BA1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83DC0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&lt;.0001</w:t>
            </w:r>
          </w:p>
        </w:tc>
      </w:tr>
      <w:tr w:rsidR="00F67482" w:rsidRPr="00F67482" w14:paraId="5D035788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017E4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1,Q2,Q3 / BMI ≥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1619E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500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B16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5AA4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110689.0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2D73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2615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715E5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3(0.841,1.02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FE5E2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72(0.879,1.076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2D3F7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92(0.863,1.14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A5B6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98(0.869,1.147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28DB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575007A3" w14:textId="77777777" w:rsidTr="002B38C6">
        <w:trPr>
          <w:trHeight w:val="323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1E322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 Q4 / BMI &lt; 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6A5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6284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26C88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A85B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370795.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8449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297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C855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72(1.052,1.30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31ED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73(1.053,1.307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2CA3C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84(1.062,1.3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55F7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79(1.058,1.314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BC9294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F67482" w:rsidRPr="00F67482" w14:paraId="523800C2" w14:textId="77777777" w:rsidTr="002B38C6">
        <w:trPr>
          <w:trHeight w:val="338"/>
        </w:trPr>
        <w:tc>
          <w:tcPr>
            <w:tcW w:w="2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1EA2F" w14:textId="77777777" w:rsidR="00F67482" w:rsidRPr="00F67482" w:rsidRDefault="003A03B6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lastRenderedPageBreak/>
              <w:t>RGGT</w:t>
            </w:r>
            <w:r w:rsidR="00F67482"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_Q =Q4 / BMI ≥ 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1CB1D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5526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A00A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8272A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309274.7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A352F2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551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1DBD6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62(1.135,1.405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4B9D59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09(1.176,1.457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03BDF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44(1.155,1.564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59A00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F67482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46(1.157,1.566)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1D07B" w14:textId="77777777" w:rsidR="00F67482" w:rsidRPr="00F67482" w:rsidRDefault="00F67482" w:rsidP="00F674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</w:tbl>
    <w:p w14:paraId="4981F8E7" w14:textId="77777777" w:rsidR="002B38C6" w:rsidRPr="000444C0" w:rsidRDefault="002B38C6" w:rsidP="002B38C6">
      <w:pPr>
        <w:widowControl/>
        <w:wordWrap/>
        <w:autoSpaceDE/>
        <w:autoSpaceDN/>
        <w:spacing w:line="200" w:lineRule="exact"/>
        <w:rPr>
          <w:rFonts w:ascii="Times New Roman"/>
          <w:color w:val="000000" w:themeColor="text1"/>
          <w:sz w:val="16"/>
          <w:szCs w:val="16"/>
        </w:rPr>
      </w:pPr>
      <w:r w:rsidRPr="000444C0">
        <w:rPr>
          <w:rFonts w:ascii="Times New Roman"/>
          <w:color w:val="000000" w:themeColor="text1"/>
          <w:sz w:val="16"/>
          <w:szCs w:val="16"/>
        </w:rPr>
        <w:t>Abbreviations:</w:t>
      </w:r>
      <w:r>
        <w:rPr>
          <w:rFonts w:ascii="Times New Roman"/>
          <w:color w:val="000000" w:themeColor="text1"/>
          <w:sz w:val="16"/>
          <w:szCs w:val="16"/>
        </w:rPr>
        <w:t xml:space="preserve"> HR, hazard ratio; Ref., reference.</w:t>
      </w:r>
    </w:p>
    <w:p w14:paraId="1A369B60" w14:textId="77777777" w:rsidR="002B38C6" w:rsidRPr="000444C0" w:rsidRDefault="002B38C6" w:rsidP="002B38C6">
      <w:pPr>
        <w:widowControl/>
        <w:wordWrap/>
        <w:autoSpaceDE/>
        <w:autoSpaceDN/>
        <w:spacing w:line="200" w:lineRule="exact"/>
        <w:rPr>
          <w:rFonts w:ascii="Times New Roman"/>
          <w:sz w:val="16"/>
          <w:szCs w:val="16"/>
        </w:rPr>
      </w:pPr>
      <w:r w:rsidRPr="000444C0">
        <w:rPr>
          <w:rFonts w:ascii="Times New Roman"/>
          <w:sz w:val="16"/>
          <w:szCs w:val="16"/>
          <w:vertAlign w:val="superscript"/>
        </w:rPr>
        <w:t>*</w:t>
      </w:r>
      <w:r w:rsidRPr="000444C0">
        <w:rPr>
          <w:rFonts w:ascii="Times New Roman"/>
          <w:sz w:val="16"/>
          <w:szCs w:val="16"/>
        </w:rPr>
        <w:t>Unadjusted.</w:t>
      </w:r>
    </w:p>
    <w:p w14:paraId="3BF3631A" w14:textId="77777777" w:rsidR="002B38C6" w:rsidRPr="00DE3667" w:rsidRDefault="002B38C6" w:rsidP="002B38C6">
      <w:pPr>
        <w:widowControl/>
        <w:wordWrap/>
        <w:autoSpaceDE/>
        <w:autoSpaceDN/>
        <w:spacing w:line="200" w:lineRule="exact"/>
        <w:rPr>
          <w:rFonts w:ascii="Times New Roman"/>
          <w:sz w:val="16"/>
          <w:szCs w:val="16"/>
        </w:rPr>
      </w:pPr>
      <w:r w:rsidRPr="000444C0">
        <w:rPr>
          <w:rFonts w:ascii="Times New Roman"/>
          <w:sz w:val="16"/>
          <w:szCs w:val="16"/>
          <w:vertAlign w:val="superscript"/>
        </w:rPr>
        <w:t>†</w:t>
      </w:r>
      <w:r w:rsidRPr="000444C0">
        <w:rPr>
          <w:rFonts w:ascii="Times New Roman"/>
          <w:sz w:val="16"/>
          <w:szCs w:val="16"/>
        </w:rPr>
        <w:t>Adjusted for age.</w:t>
      </w:r>
    </w:p>
    <w:p w14:paraId="032DC340" w14:textId="77777777" w:rsidR="002B38C6" w:rsidRPr="00DE3667" w:rsidRDefault="002B38C6" w:rsidP="002B38C6">
      <w:pPr>
        <w:widowControl/>
        <w:wordWrap/>
        <w:autoSpaceDE/>
        <w:autoSpaceDN/>
        <w:spacing w:line="200" w:lineRule="exact"/>
        <w:rPr>
          <w:rFonts w:ascii="Times New Roman"/>
          <w:sz w:val="16"/>
          <w:szCs w:val="16"/>
          <w:vertAlign w:val="superscript"/>
        </w:rPr>
      </w:pPr>
      <w:r w:rsidRPr="00DE3667">
        <w:rPr>
          <w:rFonts w:ascii="Times New Roman"/>
          <w:sz w:val="16"/>
          <w:szCs w:val="16"/>
          <w:vertAlign w:val="superscript"/>
        </w:rPr>
        <w:t>‡</w:t>
      </w:r>
      <w:r w:rsidRPr="00DE3667">
        <w:rPr>
          <w:rFonts w:ascii="Times New Roman"/>
          <w:sz w:val="16"/>
          <w:szCs w:val="16"/>
        </w:rPr>
        <w:t>Adjusted for age, smoking status, alcohol consumption, physical activity, and diabetes</w:t>
      </w:r>
    </w:p>
    <w:p w14:paraId="0DA829D2" w14:textId="77777777" w:rsidR="00F67482" w:rsidRDefault="002B38C6" w:rsidP="002B38C6">
      <w:pPr>
        <w:wordWrap/>
        <w:spacing w:beforeLines="50" w:before="120" w:afterLines="50" w:after="120" w:line="240" w:lineRule="auto"/>
      </w:pPr>
      <w:r w:rsidRPr="00DE3667">
        <w:rPr>
          <w:rFonts w:ascii="Times New Roman"/>
          <w:sz w:val="16"/>
          <w:szCs w:val="16"/>
          <w:vertAlign w:val="superscript"/>
        </w:rPr>
        <w:t>§</w:t>
      </w:r>
      <w:r w:rsidRPr="00DE3667">
        <w:rPr>
          <w:rFonts w:ascii="Times New Roman"/>
          <w:sz w:val="16"/>
          <w:szCs w:val="16"/>
        </w:rPr>
        <w:t xml:space="preserve"> Adjusted for age, smoking status, alcohol consumption, physical activity, diabetes, number of parities, and duration of hormone replacement therapy.</w:t>
      </w:r>
    </w:p>
    <w:p w14:paraId="07592048" w14:textId="77777777" w:rsidR="00CF0A21" w:rsidRDefault="00CF0A21" w:rsidP="00044E7C">
      <w:pPr>
        <w:wordWrap/>
        <w:spacing w:beforeLines="50" w:before="120" w:afterLines="50" w:after="120" w:line="240" w:lineRule="auto"/>
      </w:pPr>
    </w:p>
    <w:p w14:paraId="01381D1D" w14:textId="77777777" w:rsidR="00CF0A21" w:rsidRDefault="00CF0A21" w:rsidP="00CF0A21">
      <w:pPr>
        <w:wordWrap/>
        <w:spacing w:beforeLines="50" w:before="120" w:afterLines="50" w:after="120" w:line="240" w:lineRule="auto"/>
      </w:pPr>
      <w:r>
        <w:t>Supplemen</w:t>
      </w:r>
      <w:r w:rsidR="003A03B6">
        <w:t>t</w:t>
      </w:r>
      <w:r>
        <w:t>a</w:t>
      </w:r>
      <w:r w:rsidR="003A03B6">
        <w:t>r</w:t>
      </w:r>
      <w:r>
        <w:t>y Table3.</w:t>
      </w:r>
      <w:r w:rsidR="002C3325" w:rsidRPr="002C3325">
        <w:t xml:space="preserve"> </w:t>
      </w:r>
      <w:r w:rsidR="002C3325">
        <w:t>Breast cancer and CIS risk in postmenopausal women according to GGT level and age.</w:t>
      </w:r>
    </w:p>
    <w:tbl>
      <w:tblPr>
        <w:tblW w:w="133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902"/>
        <w:gridCol w:w="902"/>
        <w:gridCol w:w="929"/>
        <w:gridCol w:w="1186"/>
        <w:gridCol w:w="902"/>
        <w:gridCol w:w="1670"/>
        <w:gridCol w:w="1703"/>
        <w:gridCol w:w="1670"/>
        <w:gridCol w:w="1643"/>
        <w:gridCol w:w="902"/>
      </w:tblGrid>
      <w:tr w:rsidR="0001372A" w:rsidRPr="0001372A" w14:paraId="3A08EFA3" w14:textId="77777777" w:rsidTr="0001372A">
        <w:trPr>
          <w:trHeight w:val="656"/>
        </w:trPr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C1826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br/>
              <w:t>Group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585D5" w14:textId="77777777" w:rsidR="0001372A" w:rsidRPr="0001372A" w:rsidRDefault="0001372A" w:rsidP="003A0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RG</w:t>
            </w:r>
            <w:r w:rsidR="003A03B6"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  <w:t>GT</w:t>
            </w: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_Q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DC39D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A296B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BREAST</w:t>
            </w: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br/>
              <w:t>CANCER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D90A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DURATION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30EC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B3718" w14:textId="77777777" w:rsidR="0001372A" w:rsidRPr="0001372A" w:rsidRDefault="002B38C6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4C0">
              <w:rPr>
                <w:rFonts w:ascii="Times New Roman"/>
                <w:sz w:val="16"/>
                <w:szCs w:val="16"/>
                <w:vertAlign w:val="superscript"/>
              </w:rPr>
              <w:t>*</w:t>
            </w:r>
            <w:r w:rsidR="0001372A"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D7A26" w14:textId="77777777" w:rsidR="0001372A" w:rsidRPr="0001372A" w:rsidRDefault="002B38C6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4C0">
              <w:rPr>
                <w:rFonts w:ascii="Times New Roman"/>
                <w:sz w:val="16"/>
                <w:szCs w:val="16"/>
                <w:vertAlign w:val="superscript"/>
              </w:rPr>
              <w:t>†</w:t>
            </w:r>
            <w:r w:rsidR="0001372A"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1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3C2F8" w14:textId="77777777" w:rsidR="0001372A" w:rsidRPr="0001372A" w:rsidRDefault="002B38C6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DE3667">
              <w:rPr>
                <w:rFonts w:ascii="Times New Roman"/>
                <w:sz w:val="16"/>
                <w:szCs w:val="16"/>
                <w:vertAlign w:val="superscript"/>
              </w:rPr>
              <w:t>‡</w:t>
            </w:r>
            <w:r w:rsidR="0001372A"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B82A7" w14:textId="77777777" w:rsidR="0001372A" w:rsidRPr="0001372A" w:rsidRDefault="002B38C6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DE3667">
              <w:rPr>
                <w:rFonts w:ascii="Times New Roman"/>
                <w:sz w:val="16"/>
                <w:szCs w:val="16"/>
                <w:vertAlign w:val="superscript"/>
              </w:rPr>
              <w:t>§</w:t>
            </w:r>
            <w:r w:rsidR="0001372A"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4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0235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01372A" w:rsidRPr="0001372A" w14:paraId="2BB3D203" w14:textId="77777777" w:rsidTr="0001372A">
        <w:trPr>
          <w:trHeight w:val="320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E260C" w14:textId="77777777" w:rsidR="0001372A" w:rsidRPr="0001372A" w:rsidRDefault="003A6CD4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ost-</w:t>
            </w:r>
            <w:r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  <w:t>menopaus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6481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7865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ACE6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CB11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376C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FC66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BDDE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C910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496A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5629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1372A" w:rsidRPr="0001372A" w14:paraId="416E5FAB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C757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0-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13F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3DE9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70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139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D3B1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43890.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A42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585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9A07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D107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D003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E222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1531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0172</w:t>
            </w:r>
          </w:p>
        </w:tc>
      </w:tr>
      <w:tr w:rsidR="0001372A" w:rsidRPr="0001372A" w14:paraId="59B823B7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8FEA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F581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24B8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54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7911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5270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29893.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6CFC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097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C9F8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3(1.024,1.24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2349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29(1.022,1.24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8B0F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23(1.017,1.2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9D65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2(1.014,1.237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07C9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15F5BFFD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EF72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D4F1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F113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05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48DA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B004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56588.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5AD7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55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D28C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84(0.985,1.19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2B6C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81(0.982,1.1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BEC7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68(0.97,1.17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BF6E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62(0.964,1.17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B31E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0F7E44F7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2FD5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CCCF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FC1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59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9BD3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1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CF66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01100.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54DA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756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07B5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87(1.082,1.30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7E47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84(1.078,1.29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45D6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59(1.053,1.27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F3C4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52(1.046,1.269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7B10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54F9412E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863D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5-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BEE9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D513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06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107D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695A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24785.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8EE2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60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4517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6F8A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E337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9F1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A2CE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0275</w:t>
            </w:r>
          </w:p>
        </w:tc>
      </w:tr>
      <w:tr w:rsidR="0001372A" w:rsidRPr="0001372A" w14:paraId="522F4806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6627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760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A95A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56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CBFB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5018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66382.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EE6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49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F25D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9(0.876,1.11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B479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91(0.877,1.1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B60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82(0.869,1.1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6D7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79(0.866,1.107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1B9B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658C7B76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E92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EF78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B9E3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33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23E9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6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C63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14157.5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8A98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3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BBA4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68(0.953,1.19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68F7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69(0.954,1.19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A6EE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45(0.932,1.17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D168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9(0.927,1.165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693A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4F75EE47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9445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0B69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8D28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87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0AC6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2C9D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59565.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59EC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539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630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67(1.045,1.30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BC24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68(1.046,1.30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8391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22(1.001,1.257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2FC6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12(0.992,1.245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9B51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06B5A0A0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3045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0-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A62A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8AEC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57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54AE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8490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70681.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57C3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751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AFD1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BE3F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9D1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8B99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5038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01372A" w:rsidRPr="0001372A" w14:paraId="15E039BB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FC54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04CF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5C2E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30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3D49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7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FF9A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31652.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9501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77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3374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05(0.977,1.24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CC1B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06(0.978,1.2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F526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87(0.961,1.22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297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81(0.956,1.223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59C7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38D5D04F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6CC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046A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3A8B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49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C873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6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B2F4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16206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2884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66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29D1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94(0.974,1.22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1C6B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95(0.975,1.22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10CE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55(0.938,1.18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9039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47(0.932,1.177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A78B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62CAFC6D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539A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14BB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20D6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65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A3B6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4F33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28893.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2A1C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58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5164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9(1.153,1.44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36FB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9(1.154,1.44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095F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15(1.082,1.36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7100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02(1.071,1.35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FE0A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290ED3F8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2C88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5-6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492B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DCAA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85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5384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C9EB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26661.9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1785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71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1B14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B330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A65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B71C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282B3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0008</w:t>
            </w:r>
          </w:p>
        </w:tc>
      </w:tr>
      <w:tr w:rsidR="0001372A" w:rsidRPr="0001372A" w14:paraId="2979EBCB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695A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8093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6BC9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32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D50B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D238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66336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8BAF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758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A3BE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55(0.887,1.255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8C53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54(0.886,1.25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1AC2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19(0.856,1.21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6860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13(0.851,1.205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F15C9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39925079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7838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E393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51AD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84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4791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7057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94882.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83A2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852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AF6C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85(1.011,1.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A2BA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85(1.01,1.3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8723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(0.936,1.29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280B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87(0.926,1.276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008E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14D59FAB" w14:textId="77777777" w:rsidTr="0001372A">
        <w:trPr>
          <w:trHeight w:val="335"/>
        </w:trPr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6018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5947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EC10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681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FEAC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0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FC2B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80714.5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CE2A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546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011A0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466(1.256,1.711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F8EA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463(1.253,1.707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1556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92(1.103,1.514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6CA2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269(1.083,1.487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163AA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3A6BDB9C" w14:textId="77777777" w:rsidTr="0001372A">
        <w:trPr>
          <w:trHeight w:val="656"/>
        </w:trPr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5B2C0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br/>
              <w:t>Group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4D844" w14:textId="77777777" w:rsidR="0001372A" w:rsidRPr="0001372A" w:rsidRDefault="0001372A" w:rsidP="003A03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RG</w:t>
            </w:r>
            <w:r w:rsidR="003A03B6"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  <w:t>GT</w:t>
            </w: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_Q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98CB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8CE9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CI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9EC2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DURAT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84FBE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0395C" w14:textId="77777777" w:rsidR="0001372A" w:rsidRPr="0001372A" w:rsidRDefault="002B38C6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4C0">
              <w:rPr>
                <w:rFonts w:ascii="Times New Roman"/>
                <w:sz w:val="16"/>
                <w:szCs w:val="16"/>
                <w:vertAlign w:val="superscript"/>
              </w:rPr>
              <w:t>*</w:t>
            </w:r>
            <w:r w:rsidR="0001372A"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56EF7" w14:textId="77777777" w:rsidR="0001372A" w:rsidRPr="0001372A" w:rsidRDefault="002B38C6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444C0">
              <w:rPr>
                <w:rFonts w:ascii="Times New Roman"/>
                <w:sz w:val="16"/>
                <w:szCs w:val="16"/>
                <w:vertAlign w:val="superscript"/>
              </w:rPr>
              <w:t>†</w:t>
            </w:r>
            <w:r w:rsidR="0001372A"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ECCF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A651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Model 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50E2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01372A" w:rsidRPr="0001372A" w14:paraId="17DCE339" w14:textId="77777777" w:rsidTr="0001372A">
        <w:trPr>
          <w:trHeight w:val="320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4BE6C" w14:textId="77777777" w:rsidR="0001372A" w:rsidRPr="0001372A" w:rsidRDefault="003A6CD4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ost-</w:t>
            </w:r>
            <w:r>
              <w:rPr>
                <w:rFonts w:ascii="Malgun Gothic" w:eastAsia="Malgun Gothic" w:hAnsi="Malgun Gothic" w:cs="Gulim"/>
                <w:b/>
                <w:bCs/>
                <w:color w:val="000000"/>
                <w:kern w:val="0"/>
                <w:sz w:val="16"/>
                <w:szCs w:val="16"/>
              </w:rPr>
              <w:t>menopaus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A0B6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443E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E252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050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2092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50F2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4298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A2DB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94B5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CB58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1372A" w:rsidRPr="0001372A" w14:paraId="4162C849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5B9C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0-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3F5D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BBD1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70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299E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6749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46026.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3325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436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F5F5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72B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35FE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1FC7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EAD1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388</w:t>
            </w:r>
          </w:p>
        </w:tc>
      </w:tr>
      <w:tr w:rsidR="0001372A" w:rsidRPr="0001372A" w14:paraId="612BB452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A614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2A29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3F40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543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5E93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1BF8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32433.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E376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03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0203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883(0.728,1.072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0C7D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885(0.73,1.07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FE94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889(0.733,1.07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56F5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887(0.731,1.077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DF99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3B994873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191A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2BD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454A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05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FA4E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68B9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59291.6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C68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23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DABA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43(0.786,1.1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F806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46(0.789,1.13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D118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61(0.8,1.15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677C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956(0.796,1.148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D0FF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36074ABD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D2A9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788E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C83B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959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5633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AF74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04286.2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CA27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543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1F3B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2(0.866,1.22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EB12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6(0.869,1.23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0107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74(0.895,1.28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5A95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67(0.89,1.28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F045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717F57D5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AFE2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5-5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5725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1433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06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C37E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93EC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26300.7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967E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288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3D11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89CB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212D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AB39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801F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0005</w:t>
            </w:r>
          </w:p>
        </w:tc>
      </w:tr>
      <w:tr w:rsidR="0001372A" w:rsidRPr="0001372A" w14:paraId="5AD8605E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98C2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18A4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B4A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56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5DD6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BB2D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67995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9276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288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90B2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0.783,1.27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CEF1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01(0.784,1.27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D3A1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1(0.791,1.2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A846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08(0.789,1.287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73E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0DAFD303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5E9F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E61B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72B9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33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FA9E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5D44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16358.3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DFEC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228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35D8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19(0.894,1.40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8B47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23(0.897,1.40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0866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42(0.91,1.43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0442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38(0.907,1.428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465B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43F6D642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EDB5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1ED8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31C9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87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D2CB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6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A44F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61963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4D70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97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A07D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77(1.112,1.706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B133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8(1.114,1.70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D6F5C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418(1.137,1.76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60DB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41(1.13,1.758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8F18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3571D795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725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0-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EA2E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BF2B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57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C752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67AD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72149.7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3234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247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D5C3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6C6B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1A76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F12E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3DEA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0178</w:t>
            </w:r>
          </w:p>
        </w:tc>
      </w:tr>
      <w:tr w:rsidR="0001372A" w:rsidRPr="0001372A" w14:paraId="247F746D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82EF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EB0A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B679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30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291F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6262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33376.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3020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275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0DE0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12(0.872,1.418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230B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13(0.873,1.41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4DB7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13(0.873,1.41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33F8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06(0.867,1.411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9618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0088B9FC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2412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60E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4D27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49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BEB4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F371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18530.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1AE9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2672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3E85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78(0.857,1.35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62E6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8(0.858,1.35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EC73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78(0.855,1.3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D397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7(0.848,1.349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22B6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406357C1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B3A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66A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F47F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65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7789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2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E76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731591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E931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332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D8FD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4(1.075,1.671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393E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41(1.075,1.67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CECE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4(1.067,1.68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8ABB0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324(1.055,1.662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F560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6B99FFDD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A567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5-6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3D46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8E7C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85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FE40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CBA1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27446.3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CB9E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15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3FAA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3B38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C351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D796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E7AB0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0134</w:t>
            </w:r>
          </w:p>
        </w:tc>
      </w:tr>
      <w:tr w:rsidR="0001372A" w:rsidRPr="0001372A" w14:paraId="21F1D1E3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9C21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7A91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FF00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32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7968F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79BF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367275.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7B03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179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02B7D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31(0.787,1.627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1767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3(0.786,1.62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9EB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102(0.766,1.58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4933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96(0.762,1.577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80A2C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3DA23C59" w14:textId="77777777" w:rsidTr="0001372A">
        <w:trPr>
          <w:trHeight w:val="32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DB54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0270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6274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84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D0883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C54E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96295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19DB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1732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C957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91(0.773,1.539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E556A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9(0.773,1.53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F87EB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35(0.732,1.46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15F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024(0.724,1.448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E8006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</w:p>
        </w:tc>
      </w:tr>
      <w:tr w:rsidR="0001372A" w:rsidRPr="0001372A" w14:paraId="02D07498" w14:textId="77777777" w:rsidTr="0001372A">
        <w:trPr>
          <w:trHeight w:val="335"/>
        </w:trPr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1F7D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D3D28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009C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5681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35CB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81739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482228.4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F913E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0.26129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3BF74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645(1.191,2.272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4BBC1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638(1.186,2.262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3A34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522(1.093,2.118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8B64D5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16"/>
                <w:szCs w:val="16"/>
              </w:rPr>
            </w:pPr>
            <w:r w:rsidRPr="0001372A">
              <w:rPr>
                <w:rFonts w:ascii="Malgun Gothic" w:eastAsia="Malgun Gothic" w:hAnsi="Malgun Gothic" w:cs="Gulim" w:hint="eastAsia"/>
                <w:color w:val="000000"/>
                <w:kern w:val="0"/>
                <w:sz w:val="16"/>
                <w:szCs w:val="16"/>
              </w:rPr>
              <w:t>1.5(1.077,2.087)</w:t>
            </w:r>
          </w:p>
        </w:tc>
        <w:tc>
          <w:tcPr>
            <w:tcW w:w="9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82642" w14:textId="77777777" w:rsidR="0001372A" w:rsidRPr="0001372A" w:rsidRDefault="0001372A" w:rsidP="000137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</w:tbl>
    <w:p w14:paraId="12158AB1" w14:textId="77777777" w:rsidR="002B38C6" w:rsidRPr="000444C0" w:rsidRDefault="002B38C6" w:rsidP="002B38C6">
      <w:pPr>
        <w:widowControl/>
        <w:wordWrap/>
        <w:autoSpaceDE/>
        <w:autoSpaceDN/>
        <w:spacing w:line="200" w:lineRule="exact"/>
        <w:rPr>
          <w:rFonts w:ascii="Times New Roman"/>
          <w:color w:val="000000" w:themeColor="text1"/>
          <w:sz w:val="16"/>
          <w:szCs w:val="16"/>
        </w:rPr>
      </w:pPr>
      <w:r w:rsidRPr="000444C0">
        <w:rPr>
          <w:rFonts w:ascii="Times New Roman"/>
          <w:color w:val="000000" w:themeColor="text1"/>
          <w:sz w:val="16"/>
          <w:szCs w:val="16"/>
        </w:rPr>
        <w:t>Abbreviations: BMI, bo</w:t>
      </w:r>
      <w:r>
        <w:rPr>
          <w:rFonts w:ascii="Times New Roman"/>
          <w:color w:val="000000" w:themeColor="text1"/>
          <w:sz w:val="16"/>
          <w:szCs w:val="16"/>
        </w:rPr>
        <w:t>dy mass index; HR, hazard ratio; Ref., reference.</w:t>
      </w:r>
    </w:p>
    <w:p w14:paraId="5F7666DE" w14:textId="77777777" w:rsidR="002B38C6" w:rsidRPr="000444C0" w:rsidRDefault="002B38C6" w:rsidP="002B38C6">
      <w:pPr>
        <w:widowControl/>
        <w:wordWrap/>
        <w:autoSpaceDE/>
        <w:autoSpaceDN/>
        <w:spacing w:line="200" w:lineRule="exact"/>
        <w:rPr>
          <w:rFonts w:ascii="Times New Roman"/>
          <w:sz w:val="16"/>
          <w:szCs w:val="16"/>
        </w:rPr>
      </w:pPr>
      <w:r w:rsidRPr="000444C0">
        <w:rPr>
          <w:rFonts w:ascii="Times New Roman"/>
          <w:sz w:val="16"/>
          <w:szCs w:val="16"/>
          <w:vertAlign w:val="superscript"/>
        </w:rPr>
        <w:t>*</w:t>
      </w:r>
      <w:r w:rsidRPr="000444C0">
        <w:rPr>
          <w:rFonts w:ascii="Times New Roman"/>
          <w:sz w:val="16"/>
          <w:szCs w:val="16"/>
        </w:rPr>
        <w:t>Unadjusted.</w:t>
      </w:r>
    </w:p>
    <w:p w14:paraId="5C5536D3" w14:textId="77777777" w:rsidR="002B38C6" w:rsidRPr="00DE3667" w:rsidRDefault="002B38C6" w:rsidP="002B38C6">
      <w:pPr>
        <w:widowControl/>
        <w:wordWrap/>
        <w:autoSpaceDE/>
        <w:autoSpaceDN/>
        <w:spacing w:line="200" w:lineRule="exact"/>
        <w:rPr>
          <w:rFonts w:ascii="Times New Roman"/>
          <w:sz w:val="16"/>
          <w:szCs w:val="16"/>
        </w:rPr>
      </w:pPr>
      <w:r w:rsidRPr="000444C0">
        <w:rPr>
          <w:rFonts w:ascii="Times New Roman"/>
          <w:sz w:val="16"/>
          <w:szCs w:val="16"/>
          <w:vertAlign w:val="superscript"/>
        </w:rPr>
        <w:t>†</w:t>
      </w:r>
      <w:r w:rsidRPr="000444C0">
        <w:rPr>
          <w:rFonts w:ascii="Times New Roman"/>
          <w:sz w:val="16"/>
          <w:szCs w:val="16"/>
        </w:rPr>
        <w:t>Adjusted for age.</w:t>
      </w:r>
    </w:p>
    <w:p w14:paraId="4C25373C" w14:textId="77777777" w:rsidR="002B38C6" w:rsidRPr="00DE3667" w:rsidRDefault="002B38C6" w:rsidP="002B38C6">
      <w:pPr>
        <w:widowControl/>
        <w:wordWrap/>
        <w:autoSpaceDE/>
        <w:autoSpaceDN/>
        <w:spacing w:line="200" w:lineRule="exact"/>
        <w:rPr>
          <w:rFonts w:ascii="Times New Roman"/>
          <w:sz w:val="16"/>
          <w:szCs w:val="16"/>
          <w:vertAlign w:val="superscript"/>
        </w:rPr>
      </w:pPr>
      <w:r w:rsidRPr="00DE3667">
        <w:rPr>
          <w:rFonts w:ascii="Times New Roman"/>
          <w:sz w:val="16"/>
          <w:szCs w:val="16"/>
          <w:vertAlign w:val="superscript"/>
        </w:rPr>
        <w:t>‡</w:t>
      </w:r>
      <w:r w:rsidRPr="00DE3667">
        <w:rPr>
          <w:rFonts w:ascii="Times New Roman"/>
          <w:sz w:val="16"/>
          <w:szCs w:val="16"/>
        </w:rPr>
        <w:t>Adjusted for age, smoking status, alcohol consumption, physical activity, and diabetes</w:t>
      </w:r>
    </w:p>
    <w:p w14:paraId="4AC4D8EE" w14:textId="77777777" w:rsidR="0001372A" w:rsidRDefault="002B38C6" w:rsidP="002B38C6">
      <w:pPr>
        <w:wordWrap/>
        <w:spacing w:beforeLines="50" w:before="120" w:afterLines="50" w:after="120" w:line="240" w:lineRule="auto"/>
      </w:pPr>
      <w:r w:rsidRPr="00DE3667">
        <w:rPr>
          <w:rFonts w:ascii="Times New Roman"/>
          <w:sz w:val="16"/>
          <w:szCs w:val="16"/>
          <w:vertAlign w:val="superscript"/>
        </w:rPr>
        <w:t>§</w:t>
      </w:r>
      <w:r w:rsidRPr="00DE3667">
        <w:rPr>
          <w:rFonts w:ascii="Times New Roman"/>
          <w:sz w:val="16"/>
          <w:szCs w:val="16"/>
        </w:rPr>
        <w:t xml:space="preserve"> Adjusted for age, smoking status, alcohol consumption, physical activity, diabetes, number of parities, and duration of hormone replacement therapy.</w:t>
      </w:r>
    </w:p>
    <w:sectPr w:rsidR="0001372A" w:rsidSect="00044E7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0A033" w14:textId="77777777" w:rsidR="00622B5A" w:rsidRDefault="00622B5A" w:rsidP="003A6CD4">
      <w:pPr>
        <w:spacing w:after="0" w:line="240" w:lineRule="auto"/>
      </w:pPr>
      <w:r>
        <w:separator/>
      </w:r>
    </w:p>
  </w:endnote>
  <w:endnote w:type="continuationSeparator" w:id="0">
    <w:p w14:paraId="5945D3B7" w14:textId="77777777" w:rsidR="00622B5A" w:rsidRDefault="00622B5A" w:rsidP="003A6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99D06" w14:textId="77777777" w:rsidR="00622B5A" w:rsidRDefault="00622B5A" w:rsidP="003A6CD4">
      <w:pPr>
        <w:spacing w:after="0" w:line="240" w:lineRule="auto"/>
      </w:pPr>
      <w:r>
        <w:separator/>
      </w:r>
    </w:p>
  </w:footnote>
  <w:footnote w:type="continuationSeparator" w:id="0">
    <w:p w14:paraId="116B7994" w14:textId="77777777" w:rsidR="00622B5A" w:rsidRDefault="00622B5A" w:rsidP="003A6C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0A6"/>
    <w:rsid w:val="0001372A"/>
    <w:rsid w:val="00044E7C"/>
    <w:rsid w:val="000C6602"/>
    <w:rsid w:val="002B38C6"/>
    <w:rsid w:val="002C3325"/>
    <w:rsid w:val="00323FA4"/>
    <w:rsid w:val="003A03B6"/>
    <w:rsid w:val="003A2000"/>
    <w:rsid w:val="003A6CD4"/>
    <w:rsid w:val="00622B5A"/>
    <w:rsid w:val="00B512F6"/>
    <w:rsid w:val="00B97464"/>
    <w:rsid w:val="00C04A44"/>
    <w:rsid w:val="00CE70A6"/>
    <w:rsid w:val="00CF0A21"/>
    <w:rsid w:val="00D8705F"/>
    <w:rsid w:val="00E52B53"/>
    <w:rsid w:val="00F6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20543"/>
  <w15:chartTrackingRefBased/>
  <w15:docId w15:val="{E1CC838C-B496-4A24-B0E6-471D0FF54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6CD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6CD4"/>
  </w:style>
  <w:style w:type="paragraph" w:styleId="Footer">
    <w:name w:val="footer"/>
    <w:basedOn w:val="Normal"/>
    <w:link w:val="FooterChar"/>
    <w:uiPriority w:val="99"/>
    <w:unhideWhenUsed/>
    <w:rsid w:val="003A6CD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6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8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8E872-7802-40D6-B933-D1D93C4E5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18</Words>
  <Characters>9229</Characters>
  <Application>Microsoft Office Word</Application>
  <DocSecurity>0</DocSecurity>
  <Lines>76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egan Bond</cp:lastModifiedBy>
  <cp:revision>2</cp:revision>
  <dcterms:created xsi:type="dcterms:W3CDTF">2021-04-22T15:23:00Z</dcterms:created>
  <dcterms:modified xsi:type="dcterms:W3CDTF">2021-04-22T15:23:00Z</dcterms:modified>
</cp:coreProperties>
</file>